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F1CF5" w14:textId="77777777" w:rsidR="00920C22" w:rsidRDefault="00693411">
      <w:pPr>
        <w:jc w:val="center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Table S1 Mean </w:t>
      </w:r>
      <w:proofErr w:type="spellStart"/>
      <w:r>
        <w:rPr>
          <w:rFonts w:ascii="Times New Roman" w:hAnsi="Times New Roman" w:cs="Times New Roman"/>
          <w:sz w:val="22"/>
          <w:szCs w:val="28"/>
        </w:rPr>
        <w:t>values±standard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 deviation of </w:t>
      </w:r>
      <w:bookmarkStart w:id="0" w:name="OLE_LINK3"/>
      <w:r>
        <w:rPr>
          <w:rFonts w:ascii="Times New Roman" w:hAnsi="Times New Roman" w:cs="Times New Roman"/>
          <w:sz w:val="22"/>
          <w:szCs w:val="28"/>
        </w:rPr>
        <w:t>Shannon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and</w:t>
      </w:r>
      <w:r>
        <w:rPr>
          <w:rFonts w:ascii="Times New Roman" w:hAnsi="Times New Roman" w:cs="Times New Roman"/>
          <w:sz w:val="22"/>
          <w:szCs w:val="28"/>
        </w:rPr>
        <w:t xml:space="preserve"> Chao1</w:t>
      </w:r>
      <w:bookmarkEnd w:id="0"/>
      <w:r>
        <w:rPr>
          <w:rFonts w:ascii="Times New Roman" w:hAnsi="Times New Roman" w:cs="Times New Roman"/>
          <w:sz w:val="22"/>
          <w:szCs w:val="28"/>
        </w:rPr>
        <w:t xml:space="preserve"> and results of the two-way ANOVA with </w:t>
      </w:r>
      <w:bookmarkStart w:id="1" w:name="OLE_LINK1"/>
      <w:r>
        <w:rPr>
          <w:rFonts w:ascii="Times New Roman" w:hAnsi="Times New Roman" w:cs="Times New Roman"/>
          <w:sz w:val="22"/>
          <w:szCs w:val="28"/>
        </w:rPr>
        <w:t>treatment</w:t>
      </w:r>
      <w:bookmarkEnd w:id="1"/>
      <w:r>
        <w:rPr>
          <w:rFonts w:ascii="Times New Roman" w:hAnsi="Times New Roman" w:cs="Times New Roman"/>
          <w:sz w:val="22"/>
          <w:szCs w:val="28"/>
        </w:rPr>
        <w:t xml:space="preserve"> (</w:t>
      </w:r>
      <w:r>
        <w:rPr>
          <w:rFonts w:ascii="Times New Roman" w:hAnsi="Times New Roman" w:cs="Times New Roman"/>
          <w:sz w:val="22"/>
          <w:szCs w:val="28"/>
        </w:rPr>
        <w:t>healthy</w:t>
      </w:r>
      <w:r>
        <w:rPr>
          <w:rFonts w:ascii="Times New Roman" w:hAnsi="Times New Roman" w:cs="Times New Roman"/>
          <w:sz w:val="22"/>
          <w:szCs w:val="28"/>
        </w:rPr>
        <w:t xml:space="preserve"> and </w:t>
      </w:r>
      <w:r>
        <w:rPr>
          <w:rFonts w:ascii="Times New Roman" w:hAnsi="Times New Roman" w:cs="Times New Roman"/>
          <w:sz w:val="22"/>
          <w:szCs w:val="28"/>
        </w:rPr>
        <w:t>sick</w:t>
      </w:r>
      <w:r>
        <w:rPr>
          <w:rFonts w:ascii="Times New Roman" w:hAnsi="Times New Roman" w:cs="Times New Roman"/>
          <w:sz w:val="22"/>
          <w:szCs w:val="28"/>
        </w:rPr>
        <w:t>) and growth period as factors.</w:t>
      </w:r>
    </w:p>
    <w:p w14:paraId="56A6BFCD" w14:textId="77777777" w:rsidR="00920C22" w:rsidRDefault="00920C22">
      <w:pPr>
        <w:jc w:val="center"/>
        <w:rPr>
          <w:rFonts w:ascii="Times New Roman" w:hAnsi="Times New Roman" w:cs="Times New Roman"/>
          <w:sz w:val="24"/>
          <w:szCs w:val="32"/>
        </w:rPr>
      </w:pPr>
    </w:p>
    <w:tbl>
      <w:tblPr>
        <w:tblW w:w="10604" w:type="dxa"/>
        <w:tblInd w:w="-708" w:type="dxa"/>
        <w:tblLayout w:type="fixed"/>
        <w:tblLook w:val="04A0" w:firstRow="1" w:lastRow="0" w:firstColumn="1" w:lastColumn="0" w:noHBand="0" w:noVBand="1"/>
      </w:tblPr>
      <w:tblGrid>
        <w:gridCol w:w="1342"/>
        <w:gridCol w:w="1262"/>
        <w:gridCol w:w="1327"/>
        <w:gridCol w:w="1327"/>
        <w:gridCol w:w="1228"/>
        <w:gridCol w:w="1030"/>
        <w:gridCol w:w="1107"/>
        <w:gridCol w:w="909"/>
        <w:gridCol w:w="1072"/>
      </w:tblGrid>
      <w:tr w:rsidR="00920C22" w14:paraId="16A58C1E" w14:textId="77777777">
        <w:trPr>
          <w:trHeight w:val="57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190712" w14:textId="77777777" w:rsidR="00920C22" w:rsidRDefault="00920C2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311116" w14:textId="77777777" w:rsidR="00920C22" w:rsidRDefault="00920C2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6940C7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E6C639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4F2776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reatme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A9C0E5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rio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59F8AC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reatmen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x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p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riod</w:t>
            </w:r>
          </w:p>
        </w:tc>
      </w:tr>
      <w:tr w:rsidR="00920C22" w14:paraId="1EF5FA6E" w14:textId="77777777">
        <w:trPr>
          <w:trHeight w:val="288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FD2620" w14:textId="77777777" w:rsidR="00920C22" w:rsidRDefault="00920C2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AC8FEA" w14:textId="77777777" w:rsidR="00920C22" w:rsidRDefault="00920C2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1A04CE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375C55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2" w:name="OLE_LINK2"/>
            <w:r>
              <w:rPr>
                <w:rFonts w:ascii="Times New Roman" w:hAnsi="Times New Roman" w:cs="Times New Roman"/>
                <w:szCs w:val="21"/>
              </w:rPr>
              <w:t>sick</w:t>
            </w:r>
            <w:bookmarkEnd w:id="2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DDE857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274C0B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ck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9CEDFA" w14:textId="77777777" w:rsidR="00920C22" w:rsidRDefault="00920C2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628191" w14:textId="77777777" w:rsidR="00920C22" w:rsidRDefault="00920C2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1140F6" w14:textId="77777777" w:rsidR="00920C22" w:rsidRDefault="00920C2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920C22" w14:paraId="4FE8A914" w14:textId="77777777">
        <w:trPr>
          <w:trHeight w:val="575"/>
        </w:trPr>
        <w:tc>
          <w:tcPr>
            <w:tcW w:w="134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D95185D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hizosphere bacteri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D48FC9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hann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9CF05A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.59±0.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BDA0D5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.55±0.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CFFA0C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97±1.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B88323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43±1.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8BBB50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9DF7F4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3E2A47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</w:tr>
      <w:tr w:rsidR="00920C22" w14:paraId="0FD10370" w14:textId="77777777">
        <w:trPr>
          <w:trHeight w:val="575"/>
        </w:trPr>
        <w:tc>
          <w:tcPr>
            <w:tcW w:w="1342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AB4274" w14:textId="77777777" w:rsidR="00920C22" w:rsidRDefault="00920C2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211BFA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hao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3B3CBB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78.09±275.7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95B5E4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98.74±313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6FAB25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64.22±442.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057094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39.04±411.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BC91D7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33C82A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92ABAE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</w:tr>
      <w:tr w:rsidR="00920C22" w14:paraId="2865BF0A" w14:textId="77777777">
        <w:trPr>
          <w:trHeight w:val="575"/>
        </w:trPr>
        <w:tc>
          <w:tcPr>
            <w:tcW w:w="134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07D8F44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endophytic bacteri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EE0AA7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hann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1B988A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18±0.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B7A0E0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28±0.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A39ACC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14±1.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7673D3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44±1.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465F44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C15F9D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7DCE72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</w:tr>
      <w:tr w:rsidR="00920C22" w14:paraId="1FD2ECBD" w14:textId="77777777">
        <w:trPr>
          <w:trHeight w:val="575"/>
        </w:trPr>
        <w:tc>
          <w:tcPr>
            <w:tcW w:w="1342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5EA205" w14:textId="77777777" w:rsidR="00920C22" w:rsidRDefault="00920C2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7A8D47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hao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8AD979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3.09±184.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C5DA63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97.05±175.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57E34E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39.06±486.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B7EAEB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39.87±508.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BC336E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0DD8C1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413D21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</w:tr>
      <w:tr w:rsidR="00920C22" w14:paraId="30224987" w14:textId="77777777">
        <w:trPr>
          <w:trHeight w:val="575"/>
        </w:trPr>
        <w:tc>
          <w:tcPr>
            <w:tcW w:w="134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9D0C8A7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rhizosphere </w:t>
            </w:r>
          </w:p>
          <w:p w14:paraId="59AE9F22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ungi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1BCDEB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hann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B77FCC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54±1.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AE7D44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87±0.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087078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49±1.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CF9278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40±1.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32EE7E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F43D01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D5120C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</w:tr>
      <w:tr w:rsidR="00920C22" w14:paraId="220CC00C" w14:textId="77777777">
        <w:trPr>
          <w:trHeight w:val="575"/>
        </w:trPr>
        <w:tc>
          <w:tcPr>
            <w:tcW w:w="1342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6B7A7D" w14:textId="77777777" w:rsidR="00920C22" w:rsidRDefault="00920C2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46DAF5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hao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4AE921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91.02±310.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DE8834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05.07±410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1C1E69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14.33±351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C79516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5.63±305.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AF38E5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26831B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807B72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</w:tr>
      <w:tr w:rsidR="00920C22" w14:paraId="73286959" w14:textId="77777777">
        <w:trPr>
          <w:trHeight w:val="575"/>
        </w:trPr>
        <w:tc>
          <w:tcPr>
            <w:tcW w:w="134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E305B1C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ndophytic fungi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241758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hann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A03A1A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96±1.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E1B497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32±0.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D9CF18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04±0.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EAB542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01±1.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386590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9D352F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0E06D1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</w:tr>
      <w:tr w:rsidR="00920C22" w14:paraId="66C1F528" w14:textId="77777777">
        <w:trPr>
          <w:trHeight w:val="575"/>
        </w:trPr>
        <w:tc>
          <w:tcPr>
            <w:tcW w:w="1342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5E6AF9" w14:textId="77777777" w:rsidR="00920C22" w:rsidRDefault="00920C22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3AC52B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hao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AB066B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35.72±354.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222432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56.20±255.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D3463E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59.33±273.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3A7538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29.84±383.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AF9DC5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44396C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5BE08B" w14:textId="77777777" w:rsidR="00920C22" w:rsidRDefault="006934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ns</w:t>
            </w:r>
          </w:p>
        </w:tc>
      </w:tr>
    </w:tbl>
    <w:p w14:paraId="39E6F65E" w14:textId="4FE0FAB1" w:rsidR="00920C22" w:rsidRDefault="00693411">
      <w:pPr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ignif</w:t>
      </w:r>
      <w:proofErr w:type="spellEnd"/>
      <w:r>
        <w:rPr>
          <w:rFonts w:ascii="Times New Roman" w:hAnsi="Times New Roman" w:cs="Times New Roman"/>
        </w:rPr>
        <w:t xml:space="preserve">. codes:  0 ‘***’ 0.001 ‘**’ 0.01 ‘*’ 0.05 ‘.’ 0.1 </w:t>
      </w:r>
      <w:proofErr w:type="gramStart"/>
      <w:r>
        <w:rPr>
          <w:rFonts w:ascii="Times New Roman" w:hAnsi="Times New Roman" w:cs="Times New Roman"/>
        </w:rPr>
        <w:t>‘ ’</w:t>
      </w:r>
      <w:proofErr w:type="gramEnd"/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>, ns., not significant.</w:t>
      </w:r>
    </w:p>
    <w:p w14:paraId="04FE3810" w14:textId="27B97689" w:rsidR="00693411" w:rsidRDefault="00693411">
      <w:pPr>
        <w:jc w:val="left"/>
        <w:rPr>
          <w:rFonts w:ascii="Times New Roman" w:hAnsi="Times New Roman" w:cs="Times New Roman"/>
        </w:rPr>
      </w:pPr>
    </w:p>
    <w:p w14:paraId="11052C81" w14:textId="0E891653" w:rsidR="00693411" w:rsidRDefault="00693411">
      <w:pPr>
        <w:jc w:val="left"/>
        <w:rPr>
          <w:rFonts w:ascii="Times New Roman" w:hAnsi="Times New Roman" w:cs="Times New Roman"/>
        </w:rPr>
      </w:pPr>
    </w:p>
    <w:p w14:paraId="3C2A303D" w14:textId="398975F1" w:rsidR="00693411" w:rsidRDefault="00693411">
      <w:pPr>
        <w:jc w:val="left"/>
        <w:rPr>
          <w:rFonts w:ascii="Times New Roman" w:hAnsi="Times New Roman" w:cs="Times New Roman"/>
        </w:rPr>
      </w:pPr>
    </w:p>
    <w:p w14:paraId="697E79F6" w14:textId="3419C349" w:rsidR="00693411" w:rsidRDefault="0069341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A5CD42" w14:textId="74AE437C" w:rsidR="00693411" w:rsidRDefault="00693411" w:rsidP="00693411">
      <w:pPr>
        <w:pStyle w:val="Default"/>
      </w:pPr>
    </w:p>
    <w:p w14:paraId="5C5FE50E" w14:textId="7F034E92" w:rsidR="00693411" w:rsidRDefault="00693411" w:rsidP="00693411">
      <w:pPr>
        <w:pStyle w:val="Default"/>
      </w:pPr>
      <w:r>
        <w:rPr>
          <w:noProof/>
        </w:rPr>
        <w:drawing>
          <wp:inline distT="0" distB="0" distL="0" distR="0" wp14:anchorId="3CEA3631" wp14:editId="372462F1">
            <wp:extent cx="5274310" cy="2342515"/>
            <wp:effectExtent l="0" t="0" r="2540" b="63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B757D" w14:textId="7F072F46" w:rsidR="00693411" w:rsidRDefault="00693411" w:rsidP="00693411">
      <w:pPr>
        <w:pStyle w:val="Default"/>
      </w:pPr>
    </w:p>
    <w:p w14:paraId="51AD7BBA" w14:textId="77777777" w:rsidR="00693411" w:rsidRDefault="00693411" w:rsidP="00693411">
      <w:pPr>
        <w:pStyle w:val="Default"/>
      </w:pPr>
    </w:p>
    <w:p w14:paraId="5B659718" w14:textId="728BB511" w:rsidR="00693411" w:rsidRDefault="00693411" w:rsidP="00693411">
      <w:pPr>
        <w:jc w:val="left"/>
        <w:rPr>
          <w:rFonts w:ascii="Times New Roman" w:hAnsi="Times New Roman" w:cs="Times New Roman"/>
        </w:rPr>
      </w:pPr>
      <w:r>
        <w:rPr>
          <w:sz w:val="23"/>
          <w:szCs w:val="23"/>
        </w:rPr>
        <w:t xml:space="preserve">Supplementary Figure S1 A. The distribution and composition of endophytic bacteria in 2017 and 2018 analyzed by </w:t>
      </w:r>
      <w:proofErr w:type="spellStart"/>
      <w:r>
        <w:rPr>
          <w:sz w:val="23"/>
          <w:szCs w:val="23"/>
        </w:rPr>
        <w:t>PCoA</w:t>
      </w:r>
      <w:proofErr w:type="spellEnd"/>
      <w:r>
        <w:rPr>
          <w:sz w:val="23"/>
          <w:szCs w:val="23"/>
        </w:rPr>
        <w:t xml:space="preserve"> based on weighted </w:t>
      </w:r>
      <w:proofErr w:type="spellStart"/>
      <w:r>
        <w:rPr>
          <w:sz w:val="23"/>
          <w:szCs w:val="23"/>
        </w:rPr>
        <w:t>unifracs</w:t>
      </w:r>
      <w:proofErr w:type="spellEnd"/>
      <w:r>
        <w:rPr>
          <w:sz w:val="23"/>
          <w:szCs w:val="23"/>
        </w:rPr>
        <w:t xml:space="preserve"> algorithm. B. The distribution and composition of rhizosphere fungi in 2017 and 2018 analyzed by </w:t>
      </w:r>
      <w:proofErr w:type="spellStart"/>
      <w:r>
        <w:rPr>
          <w:sz w:val="23"/>
          <w:szCs w:val="23"/>
        </w:rPr>
        <w:t>PCoA</w:t>
      </w:r>
      <w:proofErr w:type="spellEnd"/>
      <w:r>
        <w:rPr>
          <w:sz w:val="23"/>
          <w:szCs w:val="23"/>
        </w:rPr>
        <w:t xml:space="preserve"> based on weighted </w:t>
      </w:r>
      <w:proofErr w:type="spellStart"/>
      <w:r>
        <w:rPr>
          <w:sz w:val="23"/>
          <w:szCs w:val="23"/>
        </w:rPr>
        <w:t>unifracs</w:t>
      </w:r>
      <w:proofErr w:type="spellEnd"/>
      <w:r>
        <w:rPr>
          <w:sz w:val="23"/>
          <w:szCs w:val="23"/>
        </w:rPr>
        <w:t xml:space="preserve"> algorithm. C. The distribution and composition of endophytic fungi in 2017 and 2018 analyzed by </w:t>
      </w:r>
      <w:proofErr w:type="spellStart"/>
      <w:r>
        <w:rPr>
          <w:sz w:val="23"/>
          <w:szCs w:val="23"/>
        </w:rPr>
        <w:t>PCoA</w:t>
      </w:r>
      <w:proofErr w:type="spellEnd"/>
      <w:r>
        <w:rPr>
          <w:sz w:val="23"/>
          <w:szCs w:val="23"/>
        </w:rPr>
        <w:t xml:space="preserve"> based on weighted </w:t>
      </w:r>
      <w:proofErr w:type="spellStart"/>
      <w:r>
        <w:rPr>
          <w:sz w:val="23"/>
          <w:szCs w:val="23"/>
        </w:rPr>
        <w:t>unifracs</w:t>
      </w:r>
      <w:proofErr w:type="spellEnd"/>
      <w:r>
        <w:rPr>
          <w:sz w:val="23"/>
          <w:szCs w:val="23"/>
        </w:rPr>
        <w:t xml:space="preserve"> algorithm.</w:t>
      </w:r>
    </w:p>
    <w:sectPr w:rsidR="00693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693411"/>
    <w:rsid w:val="00920C22"/>
    <w:rsid w:val="00983ED0"/>
    <w:rsid w:val="08361735"/>
    <w:rsid w:val="08DF64FD"/>
    <w:rsid w:val="0E96765D"/>
    <w:rsid w:val="15B52788"/>
    <w:rsid w:val="162B5F4B"/>
    <w:rsid w:val="1F071917"/>
    <w:rsid w:val="219F0AC7"/>
    <w:rsid w:val="28D252DE"/>
    <w:rsid w:val="2B481888"/>
    <w:rsid w:val="2CCB451E"/>
    <w:rsid w:val="4557299B"/>
    <w:rsid w:val="48C26B67"/>
    <w:rsid w:val="4B5736F5"/>
    <w:rsid w:val="4D926C66"/>
    <w:rsid w:val="4FCB555D"/>
    <w:rsid w:val="52AA2F93"/>
    <w:rsid w:val="5A6220B6"/>
    <w:rsid w:val="64857281"/>
    <w:rsid w:val="6C427652"/>
    <w:rsid w:val="6C865790"/>
    <w:rsid w:val="70BB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E36F26"/>
  <w15:docId w15:val="{A0703457-13AB-4D57-9EA3-0108FEEA0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93411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26164071</dc:creator>
  <cp:lastModifiedBy>Clare Spencer</cp:lastModifiedBy>
  <cp:revision>2</cp:revision>
  <dcterms:created xsi:type="dcterms:W3CDTF">2022-01-20T17:45:00Z</dcterms:created>
  <dcterms:modified xsi:type="dcterms:W3CDTF">2022-01-20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F3B4911FC2804D68A65694EB5C5257C3</vt:lpwstr>
  </property>
</Properties>
</file>